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75587" w14:textId="5ABAEB43" w:rsidR="00F834C5" w:rsidRDefault="00F834C5" w:rsidP="00C52313">
      <w:pPr>
        <w:ind w:firstLine="708"/>
        <w:rPr>
          <w:rFonts w:ascii="Tahoma" w:hAnsi="Tahoma" w:cs="Tahoma"/>
          <w:color w:val="000000"/>
          <w:sz w:val="21"/>
          <w:szCs w:val="21"/>
          <w:lang w:val="en-US"/>
        </w:rPr>
      </w:pPr>
      <w:r w:rsidRPr="00F834C5">
        <w:rPr>
          <w:rFonts w:ascii="Tahoma" w:hAnsi="Tahoma" w:cs="Tahoma"/>
          <w:b/>
          <w:color w:val="000000"/>
          <w:sz w:val="20"/>
          <w:szCs w:val="20"/>
          <w:lang w:val="en-US"/>
        </w:rPr>
        <w:t xml:space="preserve">Supplementary Table 3: </w:t>
      </w:r>
      <w:r w:rsidR="002C154E" w:rsidRPr="002C154E">
        <w:rPr>
          <w:rFonts w:ascii="Tahoma" w:hAnsi="Tahoma" w:cs="Tahoma"/>
          <w:b/>
          <w:color w:val="000000"/>
          <w:sz w:val="21"/>
          <w:szCs w:val="21"/>
          <w:lang w:val="en-US"/>
        </w:rPr>
        <w:t>Detailed results of ROC analyses</w:t>
      </w:r>
    </w:p>
    <w:p w14:paraId="4FE04461" w14:textId="77777777" w:rsidR="002C154E" w:rsidRPr="00F834C5" w:rsidRDefault="002C154E" w:rsidP="00C52313">
      <w:pPr>
        <w:ind w:firstLine="708"/>
        <w:rPr>
          <w:rFonts w:ascii="Arial" w:hAnsi="Arial"/>
          <w:b/>
          <w:sz w:val="22"/>
          <w:szCs w:val="22"/>
        </w:rPr>
      </w:pPr>
    </w:p>
    <w:p w14:paraId="21BB82BD" w14:textId="77777777" w:rsidR="00C52313" w:rsidRPr="00D936B5" w:rsidRDefault="00C52313" w:rsidP="00C52313">
      <w:pPr>
        <w:ind w:firstLine="708"/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ab/>
        <w:t xml:space="preserve"> </w:t>
      </w:r>
      <w:r w:rsidRPr="00D936B5">
        <w:rPr>
          <w:rFonts w:ascii="Arial" w:hAnsi="Arial"/>
          <w:sz w:val="22"/>
          <w:szCs w:val="22"/>
        </w:rPr>
        <w:tab/>
        <w:t>median (range)</w:t>
      </w:r>
      <w:r w:rsidRPr="00D936B5">
        <w:rPr>
          <w:rFonts w:ascii="Arial" w:hAnsi="Arial"/>
          <w:sz w:val="22"/>
          <w:szCs w:val="22"/>
        </w:rPr>
        <w:tab/>
        <w:t xml:space="preserve">median (range) </w:t>
      </w:r>
      <w:r w:rsidRPr="00D936B5">
        <w:rPr>
          <w:rFonts w:ascii="Arial" w:hAnsi="Arial"/>
          <w:sz w:val="22"/>
          <w:szCs w:val="22"/>
        </w:rPr>
        <w:tab/>
        <w:t>median (range)</w:t>
      </w:r>
      <w:r w:rsidRPr="00D936B5">
        <w:rPr>
          <w:rFonts w:ascii="Arial" w:hAnsi="Arial"/>
          <w:sz w:val="22"/>
          <w:szCs w:val="22"/>
        </w:rPr>
        <w:tab/>
        <w:t>median (range)</w:t>
      </w:r>
    </w:p>
    <w:p w14:paraId="31935292" w14:textId="7429F948" w:rsidR="00C52313" w:rsidRPr="00D936B5" w:rsidRDefault="00654711" w:rsidP="00C52313">
      <w:pPr>
        <w:ind w:firstLine="708"/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ab/>
        <w:t>Overall</w:t>
      </w:r>
      <w:r w:rsidRP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ab/>
      </w:r>
      <w:r w:rsid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>postop</w:t>
      </w:r>
      <w:r w:rsidRPr="00D936B5">
        <w:rPr>
          <w:rFonts w:ascii="Arial" w:hAnsi="Arial"/>
          <w:sz w:val="22"/>
          <w:szCs w:val="22"/>
        </w:rPr>
        <w:tab/>
      </w:r>
      <w:r w:rsidRPr="00D936B5">
        <w:rPr>
          <w:rFonts w:ascii="Arial" w:hAnsi="Arial"/>
          <w:sz w:val="22"/>
          <w:szCs w:val="22"/>
        </w:rPr>
        <w:tab/>
      </w:r>
      <w:r w:rsidR="00D936B5">
        <w:rPr>
          <w:rFonts w:ascii="Arial" w:hAnsi="Arial"/>
          <w:sz w:val="22"/>
          <w:szCs w:val="22"/>
        </w:rPr>
        <w:tab/>
      </w:r>
      <w:r w:rsidR="00C52313" w:rsidRPr="00D936B5">
        <w:rPr>
          <w:rFonts w:ascii="Arial" w:hAnsi="Arial"/>
          <w:sz w:val="22"/>
          <w:szCs w:val="22"/>
        </w:rPr>
        <w:t>@ 3 months</w:t>
      </w:r>
      <w:r w:rsidR="00C52313" w:rsidRPr="00D936B5">
        <w:rPr>
          <w:rFonts w:ascii="Arial" w:hAnsi="Arial"/>
          <w:sz w:val="22"/>
          <w:szCs w:val="22"/>
        </w:rPr>
        <w:tab/>
      </w:r>
      <w:r w:rsidR="00C52313" w:rsidRPr="00D936B5">
        <w:rPr>
          <w:rFonts w:ascii="Arial" w:hAnsi="Arial"/>
          <w:sz w:val="22"/>
          <w:szCs w:val="22"/>
        </w:rPr>
        <w:tab/>
        <w:t>@ 6 months</w:t>
      </w:r>
    </w:p>
    <w:p w14:paraId="5A5BE7D4" w14:textId="77777777" w:rsidR="009A4F0E" w:rsidRPr="00D936B5" w:rsidRDefault="009A4F0E" w:rsidP="00C52313">
      <w:pPr>
        <w:rPr>
          <w:rFonts w:ascii="Arial" w:hAnsi="Arial"/>
          <w:sz w:val="22"/>
          <w:szCs w:val="22"/>
        </w:rPr>
      </w:pPr>
    </w:p>
    <w:p w14:paraId="43CE9A20" w14:textId="1023F63D" w:rsidR="009A4F0E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GHS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>58.3 (0-100)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>5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58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75 (0-100)</w:t>
      </w:r>
    </w:p>
    <w:p w14:paraId="79928074" w14:textId="706E01A8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Physical Functioning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>8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80 (26.7-100)</w:t>
      </w:r>
      <w:r w:rsidR="009A4F0E" w:rsidRPr="00D936B5">
        <w:rPr>
          <w:rFonts w:ascii="Arial" w:hAnsi="Arial"/>
          <w:sz w:val="22"/>
          <w:szCs w:val="22"/>
        </w:rPr>
        <w:tab/>
      </w:r>
      <w:r w:rsid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>8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86.7 (0-100)</w:t>
      </w:r>
    </w:p>
    <w:p w14:paraId="0456E63E" w14:textId="7719B59F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Role Functioning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66.7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66.7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66.7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83.3 (0-100)</w:t>
      </w:r>
    </w:p>
    <w:p w14:paraId="14CB94FE" w14:textId="58BFD940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Emotional Functioning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66.7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58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 xml:space="preserve">75.0 </w:t>
      </w:r>
      <w:bookmarkStart w:id="0" w:name="OLE_LINK5"/>
      <w:bookmarkStart w:id="1" w:name="OLE_LINK6"/>
      <w:r w:rsidR="009A4F0E" w:rsidRPr="00D936B5">
        <w:rPr>
          <w:rFonts w:ascii="Arial" w:hAnsi="Arial"/>
          <w:sz w:val="22"/>
          <w:szCs w:val="22"/>
        </w:rPr>
        <w:t>(0-100)</w:t>
      </w:r>
      <w:bookmarkEnd w:id="0"/>
      <w:bookmarkEnd w:id="1"/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83.3 (0-100)</w:t>
      </w:r>
    </w:p>
    <w:p w14:paraId="611F9E27" w14:textId="4950BA34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Cognitive Functioning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>83.3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66.7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8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83.3 (0-100)</w:t>
      </w:r>
    </w:p>
    <w:p w14:paraId="15031BC2" w14:textId="2317E5D1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Social Functioning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66.7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66.7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66.7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83.3 (0-100)</w:t>
      </w:r>
    </w:p>
    <w:p w14:paraId="334C8FEF" w14:textId="6C63A42C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Fatigue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</w:p>
    <w:p w14:paraId="1B3A8EFB" w14:textId="45816244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Nausea &amp; Vomiting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83.3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 (0-83.3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66.7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66.7)</w:t>
      </w:r>
    </w:p>
    <w:p w14:paraId="308BEDC7" w14:textId="64710B9B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Pain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16.7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83.3)</w:t>
      </w:r>
    </w:p>
    <w:p w14:paraId="032DC6C9" w14:textId="13F73365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Insomnia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33.3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>33.3 (0-100)</w:t>
      </w:r>
    </w:p>
    <w:p w14:paraId="0E2FB82E" w14:textId="094D2AC2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Appetite Loss</w:t>
      </w:r>
      <w:r w:rsidR="00654711" w:rsidRPr="00D936B5">
        <w:rPr>
          <w:rFonts w:ascii="Arial" w:hAnsi="Arial"/>
          <w:sz w:val="22"/>
          <w:szCs w:val="22"/>
        </w:rPr>
        <w:tab/>
      </w:r>
      <w:r w:rsidR="00654711" w:rsidRPr="00D936B5">
        <w:rPr>
          <w:rFonts w:ascii="Arial" w:hAnsi="Arial"/>
          <w:sz w:val="22"/>
          <w:szCs w:val="22"/>
        </w:rPr>
        <w:tab/>
      </w:r>
      <w:r w:rsidR="00654711" w:rsidRPr="00D936B5">
        <w:rPr>
          <w:rFonts w:ascii="Arial" w:hAnsi="Arial"/>
          <w:sz w:val="22"/>
          <w:szCs w:val="22"/>
        </w:rPr>
        <w:tab/>
      </w:r>
      <w:r w:rsid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57B9882A" w14:textId="6FC6076E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Constipation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03A9A0BB" w14:textId="3F1048FD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Diarrhoea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66.7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66.7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66.7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66.7)</w:t>
      </w:r>
    </w:p>
    <w:p w14:paraId="1D87E7DF" w14:textId="5472D5ED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Financial Difficulties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01D729DC" w14:textId="093DB2FA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Future Uncertainty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29.2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41.7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25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16.7 (0-100)</w:t>
      </w:r>
    </w:p>
    <w:p w14:paraId="366D9A37" w14:textId="4E7A8456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Visual Disorder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11.1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25C1F9CA" w14:textId="2C317C67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Motor Dysfunction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11.1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11.1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11.1 (0-88.9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1D9881A4" w14:textId="6424D632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Communication Deficit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11.1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88.9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7EB24073" w14:textId="1378802D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Headache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175F6DBF" w14:textId="52CCDB22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Seizure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.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4301F681" w14:textId="7E78B9DE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Drowsiness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33.3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33.3 (0-100)</w:t>
      </w:r>
    </w:p>
    <w:p w14:paraId="3D5A7C98" w14:textId="27C44F15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Itchy Skin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536AA2DE" w14:textId="4163EBA1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Hair Loss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3CF6FBB6" w14:textId="1831CC1B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Weakness of Legs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6A233F85" w14:textId="2CAE2D7D" w:rsidR="00C52313" w:rsidRPr="00D936B5" w:rsidRDefault="00C52313" w:rsidP="00C52313">
      <w:pPr>
        <w:rPr>
          <w:rFonts w:ascii="Arial" w:hAnsi="Arial"/>
          <w:sz w:val="22"/>
          <w:szCs w:val="22"/>
        </w:rPr>
      </w:pPr>
      <w:r w:rsidRPr="00D936B5">
        <w:rPr>
          <w:rFonts w:ascii="Arial" w:hAnsi="Arial"/>
          <w:sz w:val="22"/>
          <w:szCs w:val="22"/>
        </w:rPr>
        <w:t>Bladder Control</w:t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</w:r>
      <w:r w:rsidR="00B47964" w:rsidRPr="00D936B5">
        <w:rPr>
          <w:rFonts w:ascii="Arial" w:hAnsi="Arial"/>
          <w:sz w:val="22"/>
          <w:szCs w:val="22"/>
        </w:rPr>
        <w:tab/>
        <w:t>0.0 (0-100)</w:t>
      </w:r>
      <w:r w:rsidR="00B47964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9A4F0E" w:rsidRPr="00D936B5">
        <w:rPr>
          <w:rFonts w:ascii="Arial" w:hAnsi="Arial"/>
          <w:sz w:val="22"/>
          <w:szCs w:val="22"/>
        </w:rPr>
        <w:tab/>
      </w:r>
      <w:r w:rsidR="009A4F0E" w:rsidRPr="00D936B5">
        <w:rPr>
          <w:rFonts w:ascii="Arial" w:hAnsi="Arial"/>
          <w:sz w:val="22"/>
          <w:szCs w:val="22"/>
        </w:rPr>
        <w:tab/>
        <w:t>0.0 (0-100)</w:t>
      </w:r>
      <w:r w:rsidR="0010105D" w:rsidRPr="00D936B5">
        <w:rPr>
          <w:rFonts w:ascii="Arial" w:hAnsi="Arial"/>
          <w:sz w:val="22"/>
          <w:szCs w:val="22"/>
        </w:rPr>
        <w:tab/>
      </w:r>
      <w:r w:rsidR="0010105D" w:rsidRPr="00D936B5">
        <w:rPr>
          <w:rFonts w:ascii="Arial" w:hAnsi="Arial"/>
          <w:sz w:val="22"/>
          <w:szCs w:val="22"/>
        </w:rPr>
        <w:tab/>
        <w:t>0.0 (0-100)</w:t>
      </w:r>
    </w:p>
    <w:p w14:paraId="6548B951" w14:textId="77777777" w:rsidR="005A4390" w:rsidRPr="00D936B5" w:rsidRDefault="005A4390" w:rsidP="00C52313">
      <w:pPr>
        <w:rPr>
          <w:rFonts w:ascii="Arial" w:hAnsi="Arial"/>
          <w:sz w:val="22"/>
          <w:szCs w:val="22"/>
        </w:rPr>
      </w:pPr>
      <w:bookmarkStart w:id="2" w:name="_GoBack"/>
      <w:bookmarkEnd w:id="2"/>
    </w:p>
    <w:sectPr w:rsidR="005A4390" w:rsidRPr="00D936B5" w:rsidSect="00C52313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F3E"/>
    <w:rsid w:val="0010105D"/>
    <w:rsid w:val="00137F3E"/>
    <w:rsid w:val="002C154E"/>
    <w:rsid w:val="005A4390"/>
    <w:rsid w:val="00654711"/>
    <w:rsid w:val="00904633"/>
    <w:rsid w:val="009A4F0E"/>
    <w:rsid w:val="00B47964"/>
    <w:rsid w:val="00C52313"/>
    <w:rsid w:val="00D936B5"/>
    <w:rsid w:val="00F8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13A4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F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F3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F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F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384C97-DD9B-4127-A635-49FDFB5AA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Katrin</dc:creator>
  <cp:keywords/>
  <dc:description/>
  <cp:lastModifiedBy>System-1</cp:lastModifiedBy>
  <cp:revision>8</cp:revision>
  <dcterms:created xsi:type="dcterms:W3CDTF">2018-05-12T13:51:00Z</dcterms:created>
  <dcterms:modified xsi:type="dcterms:W3CDTF">2018-06-28T09:08:00Z</dcterms:modified>
</cp:coreProperties>
</file>